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DCC" w:rsidRPr="007C68B1" w:rsidRDefault="00D013AD" w:rsidP="00D013AD">
      <w:pPr>
        <w:ind w:left="566" w:hangingChars="235" w:hanging="566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D013A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bookmarkEnd w:id="0"/>
      <w:r w:rsidRPr="00D013AD">
        <w:rPr>
          <w:rFonts w:ascii="Times New Roman" w:hAnsi="Times New Roman" w:cs="Times New Roman"/>
          <w:b/>
          <w:sz w:val="24"/>
          <w:szCs w:val="24"/>
        </w:rPr>
        <w:t>S1</w:t>
      </w:r>
      <w:r w:rsidR="006F4DCC" w:rsidRPr="007C68B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460F8" w:rsidRPr="007C68B1">
        <w:rPr>
          <w:rFonts w:ascii="Times New Roman" w:hAnsi="Times New Roman" w:cs="Times New Roman"/>
          <w:sz w:val="24"/>
          <w:szCs w:val="24"/>
        </w:rPr>
        <w:t>Primer sequence</w:t>
      </w:r>
      <w:r w:rsidR="008E0686" w:rsidRPr="007C68B1">
        <w:rPr>
          <w:rFonts w:ascii="Times New Roman" w:hAnsi="Times New Roman" w:cs="Times New Roman"/>
          <w:sz w:val="24"/>
          <w:szCs w:val="24"/>
        </w:rPr>
        <w:t xml:space="preserve"> used in this study</w:t>
      </w:r>
      <w:r w:rsidR="007460F8" w:rsidRPr="007C68B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4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093"/>
        <w:gridCol w:w="7371"/>
      </w:tblGrid>
      <w:tr w:rsidR="00C44198" w:rsidRPr="007C68B1" w:rsidTr="00C44198">
        <w:trPr>
          <w:trHeight w:val="659"/>
        </w:trPr>
        <w:tc>
          <w:tcPr>
            <w:tcW w:w="2093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C44198" w:rsidRPr="007C68B1" w:rsidRDefault="008064C5" w:rsidP="003A1322">
            <w:pPr>
              <w:ind w:left="566" w:hangingChars="235" w:hanging="56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68B1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7371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C44198" w:rsidRPr="007C68B1" w:rsidRDefault="00FD190B" w:rsidP="003A1322">
            <w:pPr>
              <w:ind w:left="566" w:hangingChars="235" w:hanging="56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68B1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</w:t>
            </w:r>
            <w:r w:rsidR="00CC622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67209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</w:t>
            </w:r>
            <w:r w:rsidR="0067209B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="000919AE">
              <w:rPr>
                <w:rFonts w:ascii="SimSun" w:eastAsia="SimSun" w:hAnsi="SimSun" w:cs="Times New Roman" w:hint="eastAsia"/>
                <w:b/>
                <w:sz w:val="24"/>
                <w:szCs w:val="24"/>
              </w:rPr>
              <w:t>→</w:t>
            </w:r>
            <w:r w:rsidR="000919A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</w:t>
            </w:r>
            <w:r w:rsidR="000919AE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</w:p>
        </w:tc>
      </w:tr>
      <w:tr w:rsidR="00C44198" w:rsidRPr="007C68B1" w:rsidTr="008E1899">
        <w:trPr>
          <w:trHeight w:val="678"/>
        </w:trPr>
        <w:tc>
          <w:tcPr>
            <w:tcW w:w="2093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:rsidR="00C44198" w:rsidRPr="007C68B1" w:rsidRDefault="008857EA" w:rsidP="003A1322">
            <w:pPr>
              <w:ind w:left="564" w:hangingChars="235" w:hanging="564"/>
              <w:rPr>
                <w:rFonts w:ascii="Times New Roman" w:hAnsi="Times New Roman" w:cs="Times New Roman"/>
                <w:sz w:val="24"/>
                <w:szCs w:val="24"/>
              </w:rPr>
            </w:pPr>
            <w:r w:rsidRPr="008857EA">
              <w:rPr>
                <w:rFonts w:ascii="Times New Roman" w:hAnsi="Times New Roman" w:cs="Times New Roman"/>
                <w:sz w:val="24"/>
                <w:szCs w:val="24"/>
              </w:rPr>
              <w:t>IBA-1</w:t>
            </w:r>
          </w:p>
        </w:tc>
        <w:tc>
          <w:tcPr>
            <w:tcW w:w="7371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:rsidR="00C44198" w:rsidRPr="007C68B1" w:rsidRDefault="00F9573E" w:rsidP="003A1322">
            <w:pPr>
              <w:ind w:left="564" w:hangingChars="235" w:hanging="564"/>
              <w:rPr>
                <w:rFonts w:ascii="Times New Roman" w:hAnsi="Times New Roman" w:cs="Times New Roman"/>
                <w:sz w:val="24"/>
                <w:szCs w:val="24"/>
              </w:rPr>
            </w:pPr>
            <w:r w:rsidRPr="007C68B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 w:rsidR="000527BC" w:rsidRPr="007C68B1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DF6DD8" w:rsidRPr="00DF6DD8">
              <w:rPr>
                <w:rFonts w:ascii="Times New Roman" w:hAnsi="Times New Roman" w:cs="Times New Roman"/>
                <w:sz w:val="24"/>
                <w:szCs w:val="24"/>
              </w:rPr>
              <w:t>ATCAACAAGCAATTCCTCGATGA</w:t>
            </w:r>
          </w:p>
          <w:p w:rsidR="0002311A" w:rsidRPr="007C68B1" w:rsidRDefault="005D35DF" w:rsidP="003A1322">
            <w:pPr>
              <w:ind w:left="564" w:hangingChars="235" w:hanging="564"/>
              <w:rPr>
                <w:rFonts w:ascii="Times New Roman" w:hAnsi="Times New Roman" w:cs="Times New Roman"/>
                <w:sz w:val="24"/>
                <w:szCs w:val="24"/>
              </w:rPr>
            </w:pPr>
            <w:r w:rsidRPr="007C68B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="007C68B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="00541E6D" w:rsidRPr="00541E6D">
              <w:rPr>
                <w:rFonts w:ascii="Times New Roman" w:hAnsi="Times New Roman" w:cs="Times New Roman"/>
                <w:sz w:val="24"/>
                <w:szCs w:val="24"/>
              </w:rPr>
              <w:t>CAGCATTCGCTTCAAGGACATA</w:t>
            </w:r>
          </w:p>
        </w:tc>
      </w:tr>
      <w:tr w:rsidR="00D6379A" w:rsidRPr="007C68B1" w:rsidTr="008E1899">
        <w:trPr>
          <w:trHeight w:val="710"/>
        </w:trPr>
        <w:tc>
          <w:tcPr>
            <w:tcW w:w="2093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D6379A" w:rsidRPr="007C68B1" w:rsidRDefault="00892A34" w:rsidP="003A1322">
            <w:pPr>
              <w:ind w:left="564" w:hangingChars="235" w:hanging="564"/>
              <w:rPr>
                <w:rFonts w:ascii="Times New Roman" w:hAnsi="Times New Roman" w:cs="Times New Roman"/>
                <w:sz w:val="24"/>
                <w:szCs w:val="24"/>
              </w:rPr>
            </w:pPr>
            <w:r w:rsidRPr="00892A34">
              <w:rPr>
                <w:rFonts w:ascii="Times New Roman" w:hAnsi="Times New Roman" w:cs="Times New Roman"/>
                <w:sz w:val="24"/>
                <w:szCs w:val="24"/>
              </w:rPr>
              <w:t>TNFα</w:t>
            </w:r>
          </w:p>
        </w:tc>
        <w:tc>
          <w:tcPr>
            <w:tcW w:w="7371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D6379A" w:rsidRPr="007C68B1" w:rsidRDefault="00D6379A" w:rsidP="003A1322">
            <w:pPr>
              <w:ind w:left="564" w:hangingChars="235" w:hanging="564"/>
              <w:rPr>
                <w:rFonts w:ascii="Times New Roman" w:hAnsi="Times New Roman" w:cs="Times New Roman"/>
                <w:sz w:val="24"/>
                <w:szCs w:val="24"/>
              </w:rPr>
            </w:pPr>
            <w:r w:rsidRPr="007C68B1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="00C67D30" w:rsidRPr="00C67D30">
              <w:rPr>
                <w:rFonts w:ascii="Times New Roman" w:hAnsi="Times New Roman" w:cs="Times New Roman"/>
                <w:sz w:val="24"/>
                <w:szCs w:val="24"/>
              </w:rPr>
              <w:t>TGTCTCAGCCTCTTCTCATTCC</w:t>
            </w:r>
          </w:p>
          <w:p w:rsidR="00D6379A" w:rsidRPr="007C68B1" w:rsidRDefault="00D6379A" w:rsidP="003A1322">
            <w:pPr>
              <w:ind w:left="564" w:hangingChars="235" w:hanging="564"/>
              <w:rPr>
                <w:rFonts w:ascii="Times New Roman" w:hAnsi="Times New Roman" w:cs="Times New Roman"/>
                <w:sz w:val="24"/>
                <w:szCs w:val="24"/>
              </w:rPr>
            </w:pPr>
            <w:r w:rsidRPr="007C68B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="00654DB4" w:rsidRPr="00654DB4">
              <w:rPr>
                <w:rFonts w:ascii="Times New Roman" w:hAnsi="Times New Roman" w:cs="Times New Roman"/>
                <w:sz w:val="24"/>
                <w:szCs w:val="24"/>
              </w:rPr>
              <w:t>TGAGGGTCTGGGCCATAGAAC</w:t>
            </w:r>
          </w:p>
        </w:tc>
      </w:tr>
      <w:tr w:rsidR="00D6379A" w:rsidRPr="007C68B1" w:rsidTr="008E1899">
        <w:trPr>
          <w:trHeight w:val="720"/>
        </w:trPr>
        <w:tc>
          <w:tcPr>
            <w:tcW w:w="2093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D6379A" w:rsidRPr="007C68B1" w:rsidRDefault="000C298F" w:rsidP="003A1322">
            <w:pPr>
              <w:ind w:left="564" w:hangingChars="235" w:hanging="564"/>
              <w:rPr>
                <w:rFonts w:ascii="Times New Roman" w:hAnsi="Times New Roman" w:cs="Times New Roman"/>
                <w:sz w:val="24"/>
                <w:szCs w:val="24"/>
              </w:rPr>
            </w:pPr>
            <w:r w:rsidRPr="000C298F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7371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D6379A" w:rsidRPr="007C68B1" w:rsidRDefault="00D6379A" w:rsidP="003A1322">
            <w:pPr>
              <w:ind w:left="564" w:hangingChars="235" w:hanging="564"/>
              <w:rPr>
                <w:rFonts w:ascii="Times New Roman" w:hAnsi="Times New Roman" w:cs="Times New Roman"/>
                <w:sz w:val="24"/>
                <w:szCs w:val="24"/>
              </w:rPr>
            </w:pPr>
            <w:r w:rsidRPr="007C68B1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="008A74A3" w:rsidRPr="008A74A3">
              <w:rPr>
                <w:rFonts w:ascii="Times New Roman" w:hAnsi="Times New Roman" w:cs="Times New Roman"/>
                <w:sz w:val="24"/>
                <w:szCs w:val="24"/>
              </w:rPr>
              <w:t>CTGTGACTCATGGGATGATGATG</w:t>
            </w:r>
          </w:p>
          <w:p w:rsidR="00D6379A" w:rsidRPr="007C68B1" w:rsidRDefault="00D6379A" w:rsidP="003A1322">
            <w:pPr>
              <w:ind w:left="564" w:hangingChars="235" w:hanging="564"/>
              <w:rPr>
                <w:rFonts w:ascii="Times New Roman" w:hAnsi="Times New Roman" w:cs="Times New Roman"/>
                <w:sz w:val="24"/>
                <w:szCs w:val="24"/>
              </w:rPr>
            </w:pPr>
            <w:r w:rsidRPr="007C68B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="00AB1DD8" w:rsidRPr="00AB1DD8">
              <w:rPr>
                <w:rFonts w:ascii="Times New Roman" w:hAnsi="Times New Roman" w:cs="Times New Roman"/>
                <w:sz w:val="24"/>
                <w:szCs w:val="24"/>
              </w:rPr>
              <w:t>CGGAGCCTGTAGTGCAGTTG</w:t>
            </w:r>
          </w:p>
        </w:tc>
      </w:tr>
      <w:tr w:rsidR="00D6379A" w:rsidRPr="007C68B1" w:rsidTr="008E1899">
        <w:trPr>
          <w:trHeight w:val="701"/>
        </w:trPr>
        <w:tc>
          <w:tcPr>
            <w:tcW w:w="2093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D6379A" w:rsidRPr="007C68B1" w:rsidRDefault="00F379B6" w:rsidP="003A1322">
            <w:pPr>
              <w:ind w:left="564" w:hangingChars="235" w:hanging="564"/>
              <w:rPr>
                <w:rFonts w:ascii="Times New Roman" w:hAnsi="Times New Roman" w:cs="Times New Roman"/>
                <w:sz w:val="24"/>
                <w:szCs w:val="24"/>
              </w:rPr>
            </w:pPr>
            <w:r w:rsidRPr="00F379B6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7371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D6379A" w:rsidRPr="007C68B1" w:rsidRDefault="00D6379A" w:rsidP="003A1322">
            <w:pPr>
              <w:ind w:left="564" w:hangingChars="235" w:hanging="564"/>
              <w:rPr>
                <w:rFonts w:ascii="Times New Roman" w:hAnsi="Times New Roman" w:cs="Times New Roman"/>
                <w:sz w:val="24"/>
                <w:szCs w:val="24"/>
              </w:rPr>
            </w:pPr>
            <w:r w:rsidRPr="007C68B1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="009E531E" w:rsidRPr="009E531E">
              <w:rPr>
                <w:rFonts w:ascii="Times New Roman" w:hAnsi="Times New Roman" w:cs="Times New Roman"/>
                <w:sz w:val="24"/>
                <w:szCs w:val="24"/>
              </w:rPr>
              <w:t>TAGTCCTTCCTACCCCAATTTCC</w:t>
            </w:r>
          </w:p>
          <w:p w:rsidR="00D6379A" w:rsidRPr="007C68B1" w:rsidRDefault="00D6379A" w:rsidP="003A1322">
            <w:pPr>
              <w:ind w:left="564" w:hangingChars="235" w:hanging="564"/>
              <w:rPr>
                <w:rFonts w:ascii="Times New Roman" w:hAnsi="Times New Roman" w:cs="Times New Roman"/>
                <w:sz w:val="24"/>
                <w:szCs w:val="24"/>
              </w:rPr>
            </w:pPr>
            <w:r w:rsidRPr="007C68B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="009E531E" w:rsidRPr="009E531E">
              <w:rPr>
                <w:rFonts w:ascii="Times New Roman" w:hAnsi="Times New Roman" w:cs="Times New Roman"/>
                <w:sz w:val="24"/>
                <w:szCs w:val="24"/>
              </w:rPr>
              <w:t>TTGGTCCTTAGCCACTCCTTC</w:t>
            </w:r>
          </w:p>
        </w:tc>
      </w:tr>
      <w:tr w:rsidR="00D6379A" w:rsidRPr="007C68B1" w:rsidTr="008E1899">
        <w:trPr>
          <w:trHeight w:val="711"/>
        </w:trPr>
        <w:tc>
          <w:tcPr>
            <w:tcW w:w="2093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D6379A" w:rsidRPr="007C68B1" w:rsidRDefault="00A767E9" w:rsidP="003A1322">
            <w:pPr>
              <w:ind w:left="564" w:hangingChars="235" w:hanging="56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7371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D6379A" w:rsidRPr="007C68B1" w:rsidRDefault="00D6379A" w:rsidP="003A1322">
            <w:pPr>
              <w:ind w:left="564" w:hangingChars="235" w:hanging="564"/>
              <w:rPr>
                <w:rFonts w:ascii="Times New Roman" w:hAnsi="Times New Roman" w:cs="Times New Roman"/>
                <w:sz w:val="24"/>
                <w:szCs w:val="24"/>
              </w:rPr>
            </w:pPr>
            <w:r w:rsidRPr="007C68B1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="007351C1" w:rsidRPr="007351C1">
              <w:rPr>
                <w:rFonts w:ascii="Times New Roman" w:hAnsi="Times New Roman" w:cs="Times New Roman"/>
                <w:sz w:val="24"/>
                <w:szCs w:val="24"/>
              </w:rPr>
              <w:t>GTTCTCAGCCCAACAATACAAGA</w:t>
            </w:r>
          </w:p>
          <w:p w:rsidR="00D6379A" w:rsidRPr="007C68B1" w:rsidRDefault="00D6379A" w:rsidP="003A1322">
            <w:pPr>
              <w:ind w:left="564" w:hangingChars="235" w:hanging="564"/>
              <w:rPr>
                <w:rFonts w:ascii="Times New Roman" w:hAnsi="Times New Roman" w:cs="Times New Roman"/>
                <w:sz w:val="24"/>
                <w:szCs w:val="24"/>
              </w:rPr>
            </w:pPr>
            <w:r w:rsidRPr="007C68B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="007351C1" w:rsidRPr="007351C1">
              <w:rPr>
                <w:rFonts w:ascii="Times New Roman" w:hAnsi="Times New Roman" w:cs="Times New Roman"/>
                <w:sz w:val="24"/>
                <w:szCs w:val="24"/>
              </w:rPr>
              <w:t>GTGGACGGGTCGATGTCAC</w:t>
            </w:r>
          </w:p>
        </w:tc>
      </w:tr>
      <w:tr w:rsidR="00BB7953" w:rsidRPr="007C68B1" w:rsidTr="004E7ED5">
        <w:trPr>
          <w:trHeight w:val="115"/>
        </w:trPr>
        <w:tc>
          <w:tcPr>
            <w:tcW w:w="2093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B7953" w:rsidRPr="007C68B1" w:rsidRDefault="00BB7953" w:rsidP="003A1322">
            <w:pPr>
              <w:ind w:left="564" w:hangingChars="235" w:hanging="564"/>
              <w:rPr>
                <w:rFonts w:ascii="Times New Roman" w:hAnsi="Times New Roman" w:cs="Times New Roman"/>
                <w:sz w:val="24"/>
                <w:szCs w:val="24"/>
              </w:rPr>
            </w:pPr>
            <w:r w:rsidRPr="007C68B1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7371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B7953" w:rsidRPr="007C68B1" w:rsidRDefault="00BB7953" w:rsidP="003A1322">
            <w:pPr>
              <w:ind w:left="564" w:hangingChars="235" w:hanging="564"/>
              <w:rPr>
                <w:rFonts w:ascii="Times New Roman" w:hAnsi="Times New Roman" w:cs="Times New Roman"/>
                <w:sz w:val="24"/>
                <w:szCs w:val="24"/>
              </w:rPr>
            </w:pPr>
            <w:r w:rsidRPr="007C68B1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="00312DC7" w:rsidRPr="00312DC7">
              <w:rPr>
                <w:rFonts w:ascii="Times New Roman" w:hAnsi="Times New Roman" w:cs="Times New Roman"/>
                <w:sz w:val="24"/>
                <w:szCs w:val="24"/>
              </w:rPr>
              <w:t>TTCTTGGGTATGGAATCCTGT</w:t>
            </w:r>
          </w:p>
          <w:p w:rsidR="00BB7953" w:rsidRPr="007C68B1" w:rsidRDefault="00BB7953" w:rsidP="003A1322">
            <w:pPr>
              <w:ind w:left="564" w:hangingChars="235" w:hanging="564"/>
              <w:rPr>
                <w:rFonts w:ascii="Times New Roman" w:hAnsi="Times New Roman" w:cs="Times New Roman"/>
                <w:sz w:val="24"/>
                <w:szCs w:val="24"/>
              </w:rPr>
            </w:pPr>
            <w:r w:rsidRPr="007C68B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="00312DC7" w:rsidRPr="00312DC7">
              <w:rPr>
                <w:rFonts w:ascii="Times New Roman" w:hAnsi="Times New Roman" w:cs="Times New Roman"/>
                <w:sz w:val="24"/>
                <w:szCs w:val="24"/>
              </w:rPr>
              <w:t>AGCACTGTGTTGGCATAGAG</w:t>
            </w:r>
          </w:p>
        </w:tc>
      </w:tr>
    </w:tbl>
    <w:p w:rsidR="00B137AB" w:rsidRPr="007C68B1" w:rsidRDefault="00B137AB" w:rsidP="003A1322">
      <w:pPr>
        <w:ind w:left="564" w:hangingChars="235" w:hanging="564"/>
        <w:rPr>
          <w:rFonts w:ascii="Times New Roman" w:hAnsi="Times New Roman" w:cs="Times New Roman"/>
          <w:sz w:val="24"/>
          <w:szCs w:val="24"/>
        </w:rPr>
      </w:pPr>
    </w:p>
    <w:sectPr w:rsidR="00B137AB" w:rsidRPr="007C68B1" w:rsidSect="006F4DC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2822" w:rsidRDefault="00602822" w:rsidP="006F4DCC">
      <w:r>
        <w:separator/>
      </w:r>
    </w:p>
  </w:endnote>
  <w:endnote w:type="continuationSeparator" w:id="0">
    <w:p w:rsidR="00602822" w:rsidRDefault="00602822" w:rsidP="006F4D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2822" w:rsidRDefault="00602822" w:rsidP="006F4DCC">
      <w:r>
        <w:separator/>
      </w:r>
    </w:p>
  </w:footnote>
  <w:footnote w:type="continuationSeparator" w:id="0">
    <w:p w:rsidR="00602822" w:rsidRDefault="00602822" w:rsidP="006F4D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E1MLMwMbE0NLKwNDNQ0lEKTi0uzszPAykwrgUAn8KhuCwAAAA="/>
    <w:docVar w:name="Total_Editing_Time" w:val="20"/>
  </w:docVars>
  <w:rsids>
    <w:rsidRoot w:val="00D739DD"/>
    <w:rsid w:val="0002311A"/>
    <w:rsid w:val="000527BC"/>
    <w:rsid w:val="00055FFA"/>
    <w:rsid w:val="000919AE"/>
    <w:rsid w:val="000C298F"/>
    <w:rsid w:val="0010065C"/>
    <w:rsid w:val="0017295F"/>
    <w:rsid w:val="001A1576"/>
    <w:rsid w:val="0021213F"/>
    <w:rsid w:val="002601EC"/>
    <w:rsid w:val="002A7A54"/>
    <w:rsid w:val="00312DC7"/>
    <w:rsid w:val="003A1322"/>
    <w:rsid w:val="003A20DB"/>
    <w:rsid w:val="005063A2"/>
    <w:rsid w:val="00541E6D"/>
    <w:rsid w:val="00580BB4"/>
    <w:rsid w:val="005C295A"/>
    <w:rsid w:val="005C49DF"/>
    <w:rsid w:val="005D35DF"/>
    <w:rsid w:val="00602822"/>
    <w:rsid w:val="006220F2"/>
    <w:rsid w:val="00654DB4"/>
    <w:rsid w:val="0067209B"/>
    <w:rsid w:val="00697042"/>
    <w:rsid w:val="006F4DCC"/>
    <w:rsid w:val="007351C1"/>
    <w:rsid w:val="00744803"/>
    <w:rsid w:val="007460F8"/>
    <w:rsid w:val="007C68B1"/>
    <w:rsid w:val="008064C5"/>
    <w:rsid w:val="00816200"/>
    <w:rsid w:val="008857EA"/>
    <w:rsid w:val="00892A34"/>
    <w:rsid w:val="008A74A3"/>
    <w:rsid w:val="008E0686"/>
    <w:rsid w:val="008E1543"/>
    <w:rsid w:val="008E1899"/>
    <w:rsid w:val="008F1D48"/>
    <w:rsid w:val="00914F99"/>
    <w:rsid w:val="0092323E"/>
    <w:rsid w:val="00932901"/>
    <w:rsid w:val="009725BC"/>
    <w:rsid w:val="0098209F"/>
    <w:rsid w:val="009B144C"/>
    <w:rsid w:val="009E531E"/>
    <w:rsid w:val="00A767E9"/>
    <w:rsid w:val="00A856C5"/>
    <w:rsid w:val="00AB1DD8"/>
    <w:rsid w:val="00AB53A6"/>
    <w:rsid w:val="00B137AB"/>
    <w:rsid w:val="00BB7953"/>
    <w:rsid w:val="00C010EB"/>
    <w:rsid w:val="00C0233A"/>
    <w:rsid w:val="00C04384"/>
    <w:rsid w:val="00C44198"/>
    <w:rsid w:val="00C67D30"/>
    <w:rsid w:val="00C7105B"/>
    <w:rsid w:val="00CB39B9"/>
    <w:rsid w:val="00CB5998"/>
    <w:rsid w:val="00CC622B"/>
    <w:rsid w:val="00D013AD"/>
    <w:rsid w:val="00D221E5"/>
    <w:rsid w:val="00D6379A"/>
    <w:rsid w:val="00D739DD"/>
    <w:rsid w:val="00DA6433"/>
    <w:rsid w:val="00DF6DD8"/>
    <w:rsid w:val="00E84EE0"/>
    <w:rsid w:val="00E921D3"/>
    <w:rsid w:val="00EE62B0"/>
    <w:rsid w:val="00F379B6"/>
    <w:rsid w:val="00F9573E"/>
    <w:rsid w:val="00FA3FEF"/>
    <w:rsid w:val="00FD1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DC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4D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4DC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4D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4DCC"/>
    <w:rPr>
      <w:sz w:val="18"/>
      <w:szCs w:val="18"/>
    </w:rPr>
  </w:style>
  <w:style w:type="table" w:styleId="TableGrid">
    <w:name w:val="Table Grid"/>
    <w:basedOn w:val="TableNormal"/>
    <w:uiPriority w:val="59"/>
    <w:rsid w:val="006F4D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DC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4D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4DC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4D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4DCC"/>
    <w:rPr>
      <w:sz w:val="18"/>
      <w:szCs w:val="18"/>
    </w:rPr>
  </w:style>
  <w:style w:type="table" w:styleId="TableGrid">
    <w:name w:val="Table Grid"/>
    <w:basedOn w:val="TableNormal"/>
    <w:uiPriority w:val="59"/>
    <w:rsid w:val="006F4D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580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4</Words>
  <Characters>449</Characters>
  <Application>Microsoft Office Word</Application>
  <DocSecurity>0</DocSecurity>
  <Lines>21</Lines>
  <Paragraphs>22</Paragraphs>
  <ScaleCrop>false</ScaleCrop>
  <Company/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</dc:creator>
  <cp:keywords/>
  <dc:description/>
  <cp:lastModifiedBy>LAWID</cp:lastModifiedBy>
  <cp:revision>82</cp:revision>
  <dcterms:created xsi:type="dcterms:W3CDTF">2014-08-25T14:26:00Z</dcterms:created>
  <dcterms:modified xsi:type="dcterms:W3CDTF">2018-08-30T02:55:00Z</dcterms:modified>
</cp:coreProperties>
</file>